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5D908" w14:textId="42A499D6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>The complete search strategy is as follows:</w:t>
      </w:r>
    </w:p>
    <w:p w14:paraId="6F88640B" w14:textId="77777777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</w:p>
    <w:p w14:paraId="2893E822" w14:textId="6E73E796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>1. PubMed database</w:t>
      </w:r>
    </w:p>
    <w:p w14:paraId="4D3D2C8E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14E85330" w14:textId="640A60A6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Retrieval formula:</w:t>
      </w:r>
    </w:p>
    <w:p w14:paraId="5B613F65" w14:textId="2F83CC8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("catheter-related bloodstream infection"[Title/Abstract] OR "CRBSI"[Title/Abstract] OR "central line-associated</w:t>
      </w:r>
      <w:r w:rsidR="0054070C">
        <w:rPr>
          <w:rFonts w:ascii="Times New Roman" w:hAnsi="Times New Roman" w:cs="Times New Roman" w:hint="eastAsia"/>
        </w:rPr>
        <w:t xml:space="preserve"> </w:t>
      </w:r>
      <w:r w:rsidRPr="00064156">
        <w:rPr>
          <w:rFonts w:ascii="Times New Roman" w:hAnsi="Times New Roman" w:cs="Times New Roman"/>
        </w:rPr>
        <w:t>bloodstream infection"[Title/Abstract]) AND ("Neonate"[Title/Abstract] OR "Neonatal"[Title/Abstract] OR "Newborn"[Title/Abstract]) AND ("risk factors"[Title/Abstract]) </w:t>
      </w:r>
    </w:p>
    <w:p w14:paraId="3CC9EAEC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2946226C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ime range: From the establishment of the database to October 1, 2025</w:t>
      </w:r>
    </w:p>
    <w:p w14:paraId="02A3560A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4F287814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Language restriction: No restrictions</w:t>
      </w:r>
    </w:p>
    <w:p w14:paraId="3A94EC4D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7E3A244E" w14:textId="77777777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>2. Web of Science Database</w:t>
      </w:r>
    </w:p>
    <w:p w14:paraId="7482E691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567E372D" w14:textId="7D2AB02B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Retrieval formula:</w:t>
      </w:r>
    </w:p>
    <w:p w14:paraId="43178F37" w14:textId="66A74601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S</w:t>
      </w:r>
      <w:proofErr w:type="gramStart"/>
      <w:r w:rsidRPr="00064156">
        <w:rPr>
          <w:rFonts w:ascii="Times New Roman" w:hAnsi="Times New Roman" w:cs="Times New Roman"/>
        </w:rPr>
        <w:t>=(</w:t>
      </w:r>
      <w:proofErr w:type="gramEnd"/>
      <w:r w:rsidRPr="00064156">
        <w:rPr>
          <w:rFonts w:ascii="Times New Roman" w:hAnsi="Times New Roman" w:cs="Times New Roman"/>
        </w:rPr>
        <w:t>"catheter-related bloodstream infection" OR "CRBSI" OR "central line-associated bloodstream infection") AND TS</w:t>
      </w:r>
      <w:proofErr w:type="gramStart"/>
      <w:r w:rsidRPr="00064156">
        <w:rPr>
          <w:rFonts w:ascii="Times New Roman" w:hAnsi="Times New Roman" w:cs="Times New Roman"/>
        </w:rPr>
        <w:t>=(</w:t>
      </w:r>
      <w:proofErr w:type="gramEnd"/>
      <w:r w:rsidRPr="00064156">
        <w:rPr>
          <w:rFonts w:ascii="Times New Roman" w:hAnsi="Times New Roman" w:cs="Times New Roman"/>
        </w:rPr>
        <w:t>"Neonate" OR "Neonatal" OR "Newborn") AND TS</w:t>
      </w:r>
      <w:proofErr w:type="gramStart"/>
      <w:r w:rsidRPr="00064156">
        <w:rPr>
          <w:rFonts w:ascii="Times New Roman" w:hAnsi="Times New Roman" w:cs="Times New Roman"/>
        </w:rPr>
        <w:t>=(</w:t>
      </w:r>
      <w:proofErr w:type="gramEnd"/>
      <w:r w:rsidRPr="00064156">
        <w:rPr>
          <w:rFonts w:ascii="Times New Roman" w:hAnsi="Times New Roman" w:cs="Times New Roman"/>
        </w:rPr>
        <w:t>"risk factors") </w:t>
      </w:r>
    </w:p>
    <w:p w14:paraId="79DE10F6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573DA15B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ime range: From the establishment of the database to October 1, 2025</w:t>
      </w:r>
    </w:p>
    <w:p w14:paraId="726400CA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017F3255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Language restriction: No restrictions</w:t>
      </w:r>
    </w:p>
    <w:p w14:paraId="3B9922B4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7CD51EE1" w14:textId="77777777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>3. Scopus database</w:t>
      </w:r>
    </w:p>
    <w:p w14:paraId="6E9501FA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6579B59A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Retrieval formula:</w:t>
      </w:r>
    </w:p>
    <w:p w14:paraId="5ED563D8" w14:textId="43CE4019" w:rsidR="00064156" w:rsidRPr="00064156" w:rsidRDefault="00064156" w:rsidP="00064156">
      <w:pPr>
        <w:rPr>
          <w:rFonts w:ascii="Times New Roman" w:hAnsi="Times New Roman" w:cs="Times New Roman" w:hint="eastAsia"/>
        </w:rPr>
      </w:pPr>
      <w:r w:rsidRPr="00064156">
        <w:rPr>
          <w:rFonts w:ascii="Times New Roman" w:hAnsi="Times New Roman" w:cs="Times New Roman"/>
        </w:rPr>
        <w:t>TITLE-ABS-KEY</w:t>
      </w:r>
      <w:r w:rsidR="0054070C">
        <w:rPr>
          <w:rFonts w:ascii="Times New Roman" w:hAnsi="Times New Roman" w:cs="Times New Roman" w:hint="eastAsia"/>
        </w:rPr>
        <w:t xml:space="preserve"> </w:t>
      </w:r>
      <w:r w:rsidRPr="00064156">
        <w:rPr>
          <w:rFonts w:ascii="Times New Roman" w:hAnsi="Times New Roman" w:cs="Times New Roman"/>
        </w:rPr>
        <w:t>(("catheter-related bloodstream infection" OR "CRBSI" OR "central line-associated bloodstream infection") AND ("Neonate" OR "Neonatal" OR "Newborn") AND ("risk factors")) </w:t>
      </w:r>
      <w:r w:rsidR="0054070C">
        <w:rPr>
          <w:rFonts w:ascii="Times New Roman" w:hAnsi="Times New Roman" w:cs="Times New Roman" w:hint="eastAsia"/>
        </w:rPr>
        <w:t xml:space="preserve"> </w:t>
      </w:r>
    </w:p>
    <w:p w14:paraId="3B644749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110F91FD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ime range: From the establishment of the database to October 1, 2025</w:t>
      </w:r>
    </w:p>
    <w:p w14:paraId="1D6061EA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15992108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Language restriction: No restrictions</w:t>
      </w:r>
    </w:p>
    <w:p w14:paraId="41070863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45D99748" w14:textId="77777777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>4. China National Knowledge Infrastructure (CNKI)</w:t>
      </w:r>
    </w:p>
    <w:p w14:paraId="61B9F134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5480F25F" w14:textId="229241F0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Retrieval formula:</w:t>
      </w:r>
    </w:p>
    <w:p w14:paraId="71DEFA47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Subject = (" Newborn "OR" Premature Infant "OR" Neonatal Period ") AND subject = (" Catheter-related Bloodstream Infection "OR" CRBSI "OR" Central Venous Catheter Infection ") AND subject = (" Risk Factors "OR" Risk Factors ")</w:t>
      </w:r>
    </w:p>
    <w:p w14:paraId="123478D8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020CC479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ime range: From the establishment of the database to October 1, 2025</w:t>
      </w:r>
    </w:p>
    <w:p w14:paraId="3EDA0CCE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4E2A132E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lastRenderedPageBreak/>
        <w:t>Language restriction: No restrictions</w:t>
      </w:r>
    </w:p>
    <w:p w14:paraId="6038835B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731425E1" w14:textId="77777777" w:rsidR="00064156" w:rsidRPr="00064156" w:rsidRDefault="00064156" w:rsidP="00064156">
      <w:pPr>
        <w:rPr>
          <w:rFonts w:ascii="Times New Roman" w:hAnsi="Times New Roman" w:cs="Times New Roman"/>
          <w:b/>
          <w:bCs/>
        </w:rPr>
      </w:pPr>
      <w:r w:rsidRPr="00064156">
        <w:rPr>
          <w:rFonts w:ascii="Times New Roman" w:hAnsi="Times New Roman" w:cs="Times New Roman"/>
          <w:b/>
          <w:bCs/>
        </w:rPr>
        <w:t xml:space="preserve">5. </w:t>
      </w:r>
      <w:proofErr w:type="spellStart"/>
      <w:r w:rsidRPr="00064156">
        <w:rPr>
          <w:rFonts w:ascii="Times New Roman" w:hAnsi="Times New Roman" w:cs="Times New Roman"/>
          <w:b/>
          <w:bCs/>
        </w:rPr>
        <w:t>Wanfang</w:t>
      </w:r>
      <w:proofErr w:type="spellEnd"/>
      <w:r w:rsidRPr="00064156">
        <w:rPr>
          <w:rFonts w:ascii="Times New Roman" w:hAnsi="Times New Roman" w:cs="Times New Roman"/>
          <w:b/>
          <w:bCs/>
        </w:rPr>
        <w:t xml:space="preserve"> Database</w:t>
      </w:r>
    </w:p>
    <w:p w14:paraId="0B403F80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785AA2E2" w14:textId="5FF8608A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Retrieval formula:</w:t>
      </w:r>
    </w:p>
    <w:p w14:paraId="4827AD84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(Key words: "Newborn" OR "premature infant") AND (key words: "catheter-related bloodstream infection" OR "CRBSI") AND (key words: "Risk factors")</w:t>
      </w:r>
    </w:p>
    <w:p w14:paraId="35386CB5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50AF27BB" w14:textId="77777777" w:rsidR="00064156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Time range: From the establishment of the database to October 1, 2025</w:t>
      </w:r>
    </w:p>
    <w:p w14:paraId="6A9411D0" w14:textId="77777777" w:rsidR="00064156" w:rsidRPr="00064156" w:rsidRDefault="00064156" w:rsidP="00064156">
      <w:pPr>
        <w:rPr>
          <w:rFonts w:ascii="Times New Roman" w:hAnsi="Times New Roman" w:cs="Times New Roman"/>
        </w:rPr>
      </w:pPr>
    </w:p>
    <w:p w14:paraId="6F144513" w14:textId="4D7C5372" w:rsidR="00114765" w:rsidRPr="00064156" w:rsidRDefault="00064156" w:rsidP="00064156">
      <w:pPr>
        <w:rPr>
          <w:rFonts w:ascii="Times New Roman" w:hAnsi="Times New Roman" w:cs="Times New Roman"/>
        </w:rPr>
      </w:pPr>
      <w:r w:rsidRPr="00064156">
        <w:rPr>
          <w:rFonts w:ascii="Times New Roman" w:hAnsi="Times New Roman" w:cs="Times New Roman"/>
        </w:rPr>
        <w:t>Language restriction: No restrictions</w:t>
      </w:r>
    </w:p>
    <w:sectPr w:rsidR="00114765" w:rsidRPr="00064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06341" w14:textId="77777777" w:rsidR="006C3CE5" w:rsidRDefault="006C3CE5" w:rsidP="00064156">
      <w:pPr>
        <w:rPr>
          <w:rFonts w:hint="eastAsia"/>
        </w:rPr>
      </w:pPr>
      <w:r>
        <w:separator/>
      </w:r>
    </w:p>
  </w:endnote>
  <w:endnote w:type="continuationSeparator" w:id="0">
    <w:p w14:paraId="795D9416" w14:textId="77777777" w:rsidR="006C3CE5" w:rsidRDefault="006C3CE5" w:rsidP="000641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AC053" w14:textId="77777777" w:rsidR="006C3CE5" w:rsidRDefault="006C3CE5" w:rsidP="00064156">
      <w:pPr>
        <w:rPr>
          <w:rFonts w:hint="eastAsia"/>
        </w:rPr>
      </w:pPr>
      <w:r>
        <w:separator/>
      </w:r>
    </w:p>
  </w:footnote>
  <w:footnote w:type="continuationSeparator" w:id="0">
    <w:p w14:paraId="2F6CB91C" w14:textId="77777777" w:rsidR="006C3CE5" w:rsidRDefault="006C3CE5" w:rsidP="000641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1"/>
    <w:rsid w:val="00056186"/>
    <w:rsid w:val="00064156"/>
    <w:rsid w:val="00114765"/>
    <w:rsid w:val="002D3A06"/>
    <w:rsid w:val="0054070C"/>
    <w:rsid w:val="006C3CE5"/>
    <w:rsid w:val="00A96E11"/>
    <w:rsid w:val="00AE2EE5"/>
    <w:rsid w:val="00BF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A120F"/>
  <w15:chartTrackingRefBased/>
  <w15:docId w15:val="{FBD0C2D9-BBAA-4F91-978B-2C3C607CB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E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6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E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6E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6E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6E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6E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6E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6E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6E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6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6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6E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6E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6E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6E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6E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6E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6E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6E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6E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6E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6E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6E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6E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6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6E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6E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41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41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4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4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2</Words>
  <Characters>1623</Characters>
  <Application>Microsoft Office Word</Application>
  <DocSecurity>0</DocSecurity>
  <Lines>55</Lines>
  <Paragraphs>29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王</dc:creator>
  <cp:keywords/>
  <dc:description/>
  <cp:lastModifiedBy>帅 王</cp:lastModifiedBy>
  <cp:revision>3</cp:revision>
  <dcterms:created xsi:type="dcterms:W3CDTF">2025-11-09T07:46:00Z</dcterms:created>
  <dcterms:modified xsi:type="dcterms:W3CDTF">2025-11-09T08:29:00Z</dcterms:modified>
</cp:coreProperties>
</file>